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CBCEE86" w14:textId="77777777" w:rsidR="00D70F2E" w:rsidRPr="00AD53AB" w:rsidRDefault="00D70F2E" w:rsidP="00D70F2E">
      <w:pPr>
        <w:widowControl w:val="0"/>
        <w:spacing w:line="240" w:lineRule="auto"/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</w:pPr>
      <w:r w:rsidRPr="00AD53AB">
        <w:rPr>
          <w:rFonts w:eastAsia="Yu Mincho"/>
          <w:b/>
          <w:bCs/>
          <w:color w:val="auto"/>
          <w:kern w:val="2"/>
          <w:sz w:val="21"/>
          <w:szCs w:val="24"/>
          <w:lang w:eastAsia="ja-JP"/>
        </w:rPr>
        <w:t>TableS2: Training and evaluation data in this study.</w:t>
      </w:r>
    </w:p>
    <w:tbl>
      <w:tblPr>
        <w:tblW w:w="84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29"/>
        <w:gridCol w:w="846"/>
        <w:gridCol w:w="1022"/>
        <w:gridCol w:w="839"/>
        <w:gridCol w:w="1022"/>
        <w:gridCol w:w="839"/>
        <w:gridCol w:w="1022"/>
        <w:gridCol w:w="839"/>
        <w:gridCol w:w="1022"/>
      </w:tblGrid>
      <w:tr w:rsidR="00D70F2E" w:rsidRPr="00AD53AB" w14:paraId="14FB8DF5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7174FD7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 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45EB7AF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air-A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0B9807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air-B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782A23C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air-C</w:t>
            </w:r>
          </w:p>
        </w:tc>
        <w:tc>
          <w:tcPr>
            <w:tcW w:w="1740" w:type="dxa"/>
            <w:gridSpan w:val="2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996B070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air-D</w:t>
            </w:r>
          </w:p>
        </w:tc>
      </w:tr>
      <w:tr w:rsidR="00D70F2E" w:rsidRPr="00AD53AB" w14:paraId="5C1ABDB9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81BE9B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 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97A088A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raining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9A673DF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valu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1B7EE68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raining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841CEB2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valu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FA33E01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raining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48EA72C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valuation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FB011BB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Training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0A52F78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Evaluation</w:t>
            </w:r>
          </w:p>
        </w:tc>
      </w:tr>
      <w:tr w:rsidR="00D70F2E" w:rsidRPr="00AD53AB" w14:paraId="5707FE4D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8ED45B7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AEH</w:t>
            </w:r>
          </w:p>
        </w:tc>
        <w:tc>
          <w:tcPr>
            <w:tcW w:w="88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9844D1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2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994B668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3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9267B42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4539E1E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6E5CA94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89955E6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D8132FF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1</w:t>
            </w:r>
          </w:p>
        </w:tc>
        <w:tc>
          <w:tcPr>
            <w:tcW w:w="860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08E1D54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</w:t>
            </w:r>
          </w:p>
        </w:tc>
      </w:tr>
      <w:tr w:rsidR="00D70F2E" w:rsidRPr="00AD53AB" w14:paraId="336BB859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8B3A131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Cancer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E3BD11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7D1DFC2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9820557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C13E214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1D4DC53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E154BCD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2099D76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5EA953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</w:t>
            </w:r>
          </w:p>
        </w:tc>
      </w:tr>
      <w:tr w:rsidR="00D70F2E" w:rsidRPr="00AD53AB" w14:paraId="17694791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68C05D9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Myoma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4C935A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61CA0D0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3520E2E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DF69A2D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885BBA3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6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D7C66C2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87EF4C5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698110AA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6</w:t>
            </w:r>
          </w:p>
        </w:tc>
      </w:tr>
      <w:tr w:rsidR="00D70F2E" w:rsidRPr="00AD53AB" w14:paraId="45AC02B0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3CEB382E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Polyp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6D70086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13BD6E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FB0BEBB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0A91B8BF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3691C54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2708B0C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2931E9A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109F295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</w:tr>
      <w:tr w:rsidR="00D70F2E" w:rsidRPr="00AD53AB" w14:paraId="176736E4" w14:textId="77777777" w:rsidTr="009531EC">
        <w:trPr>
          <w:trHeight w:val="478"/>
        </w:trPr>
        <w:tc>
          <w:tcPr>
            <w:tcW w:w="152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2EFFB7E" w14:textId="77777777" w:rsidR="00D70F2E" w:rsidRPr="00AD53AB" w:rsidRDefault="00D70F2E" w:rsidP="009531EC">
            <w:pPr>
              <w:widowControl w:val="0"/>
              <w:spacing w:line="240" w:lineRule="auto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Normal</w:t>
            </w:r>
          </w:p>
        </w:tc>
        <w:tc>
          <w:tcPr>
            <w:tcW w:w="88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7B8FFDA4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5E0279EF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00C9B52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EAF55EF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47806DB1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24FCFE29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8AF4316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45</w:t>
            </w:r>
          </w:p>
        </w:tc>
        <w:tc>
          <w:tcPr>
            <w:tcW w:w="860" w:type="dxa"/>
            <w:tcBorders>
              <w:top w:val="single" w:sz="8" w:space="0" w:color="FFFFFF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56" w:type="dxa"/>
              <w:left w:w="56" w:type="dxa"/>
              <w:bottom w:w="56" w:type="dxa"/>
              <w:right w:w="56" w:type="dxa"/>
            </w:tcMar>
            <w:vAlign w:val="center"/>
            <w:hideMark/>
          </w:tcPr>
          <w:p w14:paraId="16AD74D1" w14:textId="77777777" w:rsidR="00D70F2E" w:rsidRPr="00AD53AB" w:rsidRDefault="00D70F2E" w:rsidP="009531EC">
            <w:pPr>
              <w:widowControl w:val="0"/>
              <w:spacing w:line="240" w:lineRule="auto"/>
              <w:jc w:val="center"/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</w:pPr>
            <w:r w:rsidRPr="00AD53AB">
              <w:rPr>
                <w:rFonts w:eastAsia="Yu Mincho"/>
                <w:color w:val="auto"/>
                <w:kern w:val="2"/>
                <w:sz w:val="21"/>
                <w:szCs w:val="24"/>
                <w:lang w:eastAsia="ja-JP"/>
              </w:rPr>
              <w:t>15</w:t>
            </w:r>
          </w:p>
        </w:tc>
      </w:tr>
    </w:tbl>
    <w:p w14:paraId="1736C654" w14:textId="77777777" w:rsidR="00D70F2E" w:rsidRDefault="00D70F2E">
      <w:bookmarkStart w:id="0" w:name="_GoBack"/>
      <w:bookmarkEnd w:id="0"/>
    </w:p>
    <w:sectPr w:rsidR="00D70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F2E"/>
    <w:rsid w:val="00D7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1FA929"/>
  <w15:chartTrackingRefBased/>
  <w15:docId w15:val="{462217D8-9828-46F3-AFA1-BF6F6FBF3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70F2E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6</Words>
  <Characters>265</Characters>
  <Application>Microsoft Office Word</Application>
  <DocSecurity>0</DocSecurity>
  <Lines>2</Lines>
  <Paragraphs>1</Paragraphs>
  <ScaleCrop>false</ScaleCrop>
  <Company/>
  <LinksUpToDate>false</LinksUpToDate>
  <CharactersWithSpaces>3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undavalli Divya</dc:creator>
  <cp:keywords/>
  <dc:description/>
  <cp:lastModifiedBy>Vundavalli Divya</cp:lastModifiedBy>
  <cp:revision>1</cp:revision>
  <dcterms:created xsi:type="dcterms:W3CDTF">2021-03-06T01:52:00Z</dcterms:created>
  <dcterms:modified xsi:type="dcterms:W3CDTF">2021-03-06T01:52:00Z</dcterms:modified>
</cp:coreProperties>
</file>